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853E9" w14:textId="1A38C0E6" w:rsidR="00252F22" w:rsidRPr="00252F22" w:rsidRDefault="00252F22">
      <w:pPr>
        <w:rPr>
          <w:rFonts w:asciiTheme="minorBidi" w:hAnsiTheme="minorBidi"/>
          <w:b/>
          <w:bCs/>
          <w:sz w:val="36"/>
          <w:szCs w:val="36"/>
        </w:rPr>
      </w:pPr>
      <w:r w:rsidRPr="00252F22">
        <w:rPr>
          <w:rFonts w:asciiTheme="minorBidi" w:hAnsiTheme="minorBidi"/>
          <w:b/>
          <w:bCs/>
          <w:sz w:val="36"/>
          <w:szCs w:val="36"/>
        </w:rPr>
        <w:t>S2 Table: Tissue distribution of glucagon receptors in rat and mouse</w:t>
      </w:r>
    </w:p>
    <w:tbl>
      <w:tblPr>
        <w:tblStyle w:val="TableGrid"/>
        <w:tblW w:w="1381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545"/>
        <w:gridCol w:w="589"/>
        <w:gridCol w:w="567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9"/>
        <w:gridCol w:w="567"/>
        <w:gridCol w:w="567"/>
        <w:gridCol w:w="720"/>
        <w:gridCol w:w="972"/>
        <w:gridCol w:w="1062"/>
      </w:tblGrid>
      <w:tr w:rsidR="002B214E" w:rsidRPr="00252F22" w14:paraId="7027A425" w14:textId="77777777" w:rsidTr="6CED5357">
        <w:trPr>
          <w:trHeight w:val="1692"/>
        </w:trPr>
        <w:tc>
          <w:tcPr>
            <w:tcW w:w="851" w:type="dxa"/>
          </w:tcPr>
          <w:p w14:paraId="23A02858" w14:textId="4F6AF6EC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GCGR</w:t>
            </w:r>
          </w:p>
        </w:tc>
        <w:tc>
          <w:tcPr>
            <w:tcW w:w="992" w:type="dxa"/>
          </w:tcPr>
          <w:p w14:paraId="52387110" w14:textId="01E28923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Study</w:t>
            </w:r>
          </w:p>
        </w:tc>
        <w:tc>
          <w:tcPr>
            <w:tcW w:w="545" w:type="dxa"/>
            <w:textDirection w:val="btLr"/>
          </w:tcPr>
          <w:p w14:paraId="5A565C63" w14:textId="6AB3B3F7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Adrenal gland</w:t>
            </w:r>
          </w:p>
        </w:tc>
        <w:tc>
          <w:tcPr>
            <w:tcW w:w="589" w:type="dxa"/>
            <w:textDirection w:val="btLr"/>
          </w:tcPr>
          <w:p w14:paraId="3E23192F" w14:textId="0B0C0A0A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Adipose</w:t>
            </w:r>
          </w:p>
        </w:tc>
        <w:tc>
          <w:tcPr>
            <w:tcW w:w="567" w:type="dxa"/>
            <w:textDirection w:val="btLr"/>
          </w:tcPr>
          <w:p w14:paraId="6389E408" w14:textId="67E9DD0D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Bladder</w:t>
            </w:r>
          </w:p>
        </w:tc>
        <w:tc>
          <w:tcPr>
            <w:tcW w:w="425" w:type="dxa"/>
            <w:textDirection w:val="btLr"/>
          </w:tcPr>
          <w:p w14:paraId="3BFDFD72" w14:textId="11D21723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 xml:space="preserve">Brain </w:t>
            </w:r>
            <w:proofErr w:type="spellStart"/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cereb</w:t>
            </w:r>
            <w:proofErr w:type="spellEnd"/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567" w:type="dxa"/>
            <w:textDirection w:val="btLr"/>
          </w:tcPr>
          <w:p w14:paraId="19F0BF88" w14:textId="43CE6445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Brain cortex</w:t>
            </w:r>
          </w:p>
        </w:tc>
        <w:tc>
          <w:tcPr>
            <w:tcW w:w="567" w:type="dxa"/>
            <w:textDirection w:val="btLr"/>
          </w:tcPr>
          <w:p w14:paraId="43F071F6" w14:textId="5FE97AA3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Heart</w:t>
            </w:r>
          </w:p>
        </w:tc>
        <w:tc>
          <w:tcPr>
            <w:tcW w:w="567" w:type="dxa"/>
            <w:textDirection w:val="btLr"/>
          </w:tcPr>
          <w:p w14:paraId="7A50D4FD" w14:textId="1B12BBAC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GI tract</w:t>
            </w:r>
          </w:p>
        </w:tc>
        <w:tc>
          <w:tcPr>
            <w:tcW w:w="567" w:type="dxa"/>
            <w:textDirection w:val="btLr"/>
          </w:tcPr>
          <w:p w14:paraId="0A07D9F6" w14:textId="38B68403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Kidney</w:t>
            </w:r>
          </w:p>
        </w:tc>
        <w:tc>
          <w:tcPr>
            <w:tcW w:w="567" w:type="dxa"/>
            <w:textDirection w:val="btLr"/>
          </w:tcPr>
          <w:p w14:paraId="6A416325" w14:textId="4CF3285A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Liver</w:t>
            </w:r>
          </w:p>
        </w:tc>
        <w:tc>
          <w:tcPr>
            <w:tcW w:w="567" w:type="dxa"/>
            <w:textDirection w:val="btLr"/>
          </w:tcPr>
          <w:p w14:paraId="698565CB" w14:textId="275FE68E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Lung</w:t>
            </w:r>
          </w:p>
        </w:tc>
        <w:tc>
          <w:tcPr>
            <w:tcW w:w="567" w:type="dxa"/>
            <w:textDirection w:val="btLr"/>
          </w:tcPr>
          <w:p w14:paraId="3D9F1767" w14:textId="251C919B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Muscle</w:t>
            </w:r>
          </w:p>
        </w:tc>
        <w:tc>
          <w:tcPr>
            <w:tcW w:w="567" w:type="dxa"/>
            <w:textDirection w:val="btLr"/>
          </w:tcPr>
          <w:p w14:paraId="1B51B186" w14:textId="540AADBE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Ovary</w:t>
            </w:r>
          </w:p>
        </w:tc>
        <w:tc>
          <w:tcPr>
            <w:tcW w:w="709" w:type="dxa"/>
            <w:textDirection w:val="btLr"/>
          </w:tcPr>
          <w:p w14:paraId="281412C2" w14:textId="38B821F9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Pancreas (Islets)</w:t>
            </w:r>
          </w:p>
        </w:tc>
        <w:tc>
          <w:tcPr>
            <w:tcW w:w="709" w:type="dxa"/>
            <w:textDirection w:val="btLr"/>
          </w:tcPr>
          <w:p w14:paraId="25207558" w14:textId="0AFC2008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Pituitary</w:t>
            </w:r>
          </w:p>
        </w:tc>
        <w:tc>
          <w:tcPr>
            <w:tcW w:w="567" w:type="dxa"/>
            <w:textDirection w:val="btLr"/>
          </w:tcPr>
          <w:p w14:paraId="694274C7" w14:textId="05658CD4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Spleen</w:t>
            </w:r>
          </w:p>
        </w:tc>
        <w:tc>
          <w:tcPr>
            <w:tcW w:w="567" w:type="dxa"/>
            <w:textDirection w:val="btLr"/>
          </w:tcPr>
          <w:p w14:paraId="3586DEE5" w14:textId="23D86427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Stomach</w:t>
            </w:r>
          </w:p>
        </w:tc>
        <w:tc>
          <w:tcPr>
            <w:tcW w:w="720" w:type="dxa"/>
            <w:textDirection w:val="btLr"/>
          </w:tcPr>
          <w:p w14:paraId="1221C08D" w14:textId="3F86FC6B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Testes</w:t>
            </w:r>
          </w:p>
        </w:tc>
        <w:tc>
          <w:tcPr>
            <w:tcW w:w="972" w:type="dxa"/>
            <w:textDirection w:val="btLr"/>
          </w:tcPr>
          <w:p w14:paraId="33E48E08" w14:textId="388E5CF4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Thymus</w:t>
            </w:r>
          </w:p>
        </w:tc>
        <w:tc>
          <w:tcPr>
            <w:tcW w:w="1062" w:type="dxa"/>
            <w:textDirection w:val="btLr"/>
          </w:tcPr>
          <w:p w14:paraId="62299435" w14:textId="4890CC70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Thyroid</w:t>
            </w:r>
          </w:p>
        </w:tc>
      </w:tr>
      <w:tr w:rsidR="00305331" w:rsidRPr="00252F22" w14:paraId="640A93FA" w14:textId="77777777" w:rsidTr="6CED5357">
        <w:trPr>
          <w:trHeight w:val="571"/>
        </w:trPr>
        <w:tc>
          <w:tcPr>
            <w:tcW w:w="851" w:type="dxa"/>
          </w:tcPr>
          <w:p w14:paraId="3BD1190D" w14:textId="71CF5519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Rat</w:t>
            </w:r>
          </w:p>
        </w:tc>
        <w:tc>
          <w:tcPr>
            <w:tcW w:w="992" w:type="dxa"/>
          </w:tcPr>
          <w:p w14:paraId="5FBADA11" w14:textId="4F8D6819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proofErr w:type="spellStart"/>
            <w:r w:rsidRPr="00252F22">
              <w:rPr>
                <w:rFonts w:asciiTheme="minorBidi" w:hAnsiTheme="minorBidi"/>
                <w:sz w:val="20"/>
                <w:lang w:val="en-US"/>
              </w:rPr>
              <w:t>Söllner</w:t>
            </w:r>
            <w:proofErr w:type="spellEnd"/>
            <w:r w:rsidRPr="00252F22">
              <w:rPr>
                <w:rFonts w:asciiTheme="minorBidi" w:hAnsiTheme="minorBidi"/>
                <w:sz w:val="20"/>
                <w:lang w:val="en-US"/>
              </w:rPr>
              <w:t xml:space="preserve"> </w: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t>.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begin"/>
            </w:r>
            <w:r w:rsidRPr="00252F22">
              <w:rPr>
                <w:rFonts w:asciiTheme="minorBidi" w:hAnsiTheme="minorBidi"/>
                <w:sz w:val="20"/>
                <w:lang w:val="en-US"/>
              </w:rPr>
              <w:instrText xml:space="preserve"> ADDIN EN.CITE &lt;EndNote&gt;&lt;Cite&gt;&lt;Author&gt;Söllner&lt;/Author&gt;&lt;Year&gt;2017&lt;/Year&gt;&lt;IDText&gt;An RNA-Seq atlas of gene expression in mouse and rat normal tissues&lt;/IDText&gt;&lt;DisplayText&gt;[1]&lt;/DisplayText&gt;&lt;record&gt;&lt;dates&gt;&lt;pub-dates&gt;&lt;date&gt;12 12&lt;/date&gt;&lt;/pub-dates&gt;&lt;year&gt;2017&lt;/year&gt;&lt;/dates&gt;&lt;keywords&gt;&lt;keyword&gt;Animals&lt;/keyword&gt;&lt;keyword&gt;Genomics&lt;/keyword&gt;&lt;keyword&gt;Mice&lt;/keyword&gt;&lt;keyword&gt;Organ Specificity&lt;/keyword&gt;&lt;keyword&gt;RNA&lt;/keyword&gt;&lt;keyword&gt;Rats&lt;/keyword&gt;&lt;keyword&gt;Sequence Analysis, RNA&lt;/keyword&gt;&lt;keyword&gt;Transcriptome&lt;/keyword&gt;&lt;/keywords&gt;&lt;urls&gt;&lt;related-urls&gt;&lt;url&gt;https://www.ncbi.nlm.nih.gov/pubmed/29231921&lt;/url&gt;&lt;/related-urls&gt;&lt;/urls&gt;&lt;isbn&gt;2052-4463&lt;/isbn&gt;&lt;custom2&gt;PMC5726313&lt;/custom2&gt;&lt;titles&gt;&lt;title&gt;An RNA-Seq atlas of gene expression in mouse and rat normal tissues&lt;/title&gt;&lt;secondary-title&gt;Sci Data&lt;/secondary-title&gt;&lt;/titles&gt;&lt;pages&gt;170185&lt;/pages&gt;&lt;contributors&gt;&lt;authors&gt;&lt;author&gt;Söllner, J. F.&lt;/author&gt;&lt;author&gt;Leparc, G.&lt;/author&gt;&lt;author&gt;Hildebrandt, T.&lt;/author&gt;&lt;author&gt;Klein, H.&lt;/author&gt;&lt;author&gt;Thomas, L.&lt;/author&gt;&lt;author&gt;Stupka, E.&lt;/author&gt;&lt;author&gt;Simon, E.&lt;/author&gt;&lt;/authors&gt;&lt;/contributors&gt;&lt;edition&gt;20171212&lt;/edition&gt;&lt;language&gt;eng&lt;/language&gt;&lt;added-date format="utc"&gt;1640172508&lt;/added-date&gt;&lt;ref-type name="Journal Article"&gt;17&lt;/ref-type&gt;&lt;auth-address&gt;Target Discovery, Research Boehringer Ingelheim Pharma GmbH &amp;amp; CoKG, Biberach 88397, Germany. Integrative Transcriptomics, Center for Bioinformatics, University of Tübingen, 72076 Tübingen, Germany. Cardiometabolic Research, Research Boehringer Ingelheim Pharma GmbH &amp;amp; CoKG, Biberach 88397, Germany.&lt;/auth-address&gt;&lt;rec-number&gt;46&lt;/rec-number&gt;&lt;last-updated-date format="utc"&gt;1640172508&lt;/last-updated-date&gt;&lt;accession-num&gt;29231921&lt;/accession-num&gt;&lt;electronic-resource-num&gt;10.1038/sdata.2017.185&lt;/electronic-resource-num&gt;&lt;volume&gt;4&lt;/volume&gt;&lt;/record&gt;&lt;/Cite&gt;&lt;/EndNote&gt;</w:instrTex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252F22">
              <w:rPr>
                <w:rFonts w:asciiTheme="minorBidi" w:hAnsiTheme="minorBidi"/>
                <w:noProof/>
                <w:sz w:val="20"/>
                <w:lang w:val="en-US"/>
              </w:rPr>
              <w:t>[1]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</w:tcPr>
          <w:p w14:paraId="1E4CAFEB" w14:textId="41910A9E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</w:tcPr>
          <w:p w14:paraId="7F0599DE" w14:textId="74511D2C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14ECCF24" w14:textId="66D90FA7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92" w:type="dxa"/>
            <w:gridSpan w:val="2"/>
          </w:tcPr>
          <w:p w14:paraId="52F264AC" w14:textId="5E99CBF3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380CFFDD" w14:textId="7F6D7BFA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65C091E8" w14:textId="263A2ABF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27AA5C35" w14:textId="20869DDB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4DA01872" w14:textId="6762A470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11D6BA4A" w14:textId="4E4B3A46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75B5596F" w14:textId="37076440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4934EC23" w14:textId="319DB667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0E53DB73" w14:textId="0A6B6E61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4216915C" w14:textId="5676345D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76D3544E" w14:textId="0FC3A54F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24562508" w14:textId="4F4980E7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720" w:type="dxa"/>
          </w:tcPr>
          <w:p w14:paraId="17D75E94" w14:textId="077F15A4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72" w:type="dxa"/>
          </w:tcPr>
          <w:p w14:paraId="3C540FDC" w14:textId="316DD938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1062" w:type="dxa"/>
          </w:tcPr>
          <w:p w14:paraId="7FF13852" w14:textId="5E330C5D" w:rsidR="00305331" w:rsidRPr="00252F22" w:rsidRDefault="00305331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1B0990" w:rsidRPr="00252F22" w14:paraId="70F68804" w14:textId="77777777" w:rsidTr="6CED5357">
        <w:trPr>
          <w:trHeight w:val="551"/>
        </w:trPr>
        <w:tc>
          <w:tcPr>
            <w:tcW w:w="851" w:type="dxa"/>
          </w:tcPr>
          <w:p w14:paraId="04DBD722" w14:textId="0921ABBB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Rat</w:t>
            </w:r>
          </w:p>
        </w:tc>
        <w:tc>
          <w:tcPr>
            <w:tcW w:w="992" w:type="dxa"/>
          </w:tcPr>
          <w:p w14:paraId="00D8E9C1" w14:textId="6B892E4F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 xml:space="preserve">Roller </w: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t>et al.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Sb2xsZXI8L0F1dGhvcj48WWVhcj4yMDIxPC9ZZWFyPjxJ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</w:fldData>
              </w:fldChar>
            </w:r>
            <w:r w:rsidRPr="00252F22">
              <w:rPr>
                <w:rFonts w:asciiTheme="minorBidi" w:hAnsiTheme="minorBidi"/>
                <w:sz w:val="20"/>
                <w:lang w:val="en-US"/>
              </w:rPr>
              <w:instrText xml:space="preserve"> ADDIN EN.CITE </w:instrTex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Sb2xsZXI8L0F1dGhvcj48WWVhcj4yMDIxPC9ZZWFyPjxJ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</w:fldData>
              </w:fldChar>
            </w:r>
            <w:r w:rsidRPr="00252F22">
              <w:rPr>
                <w:rFonts w:asciiTheme="minorBidi" w:hAnsiTheme="minorBidi"/>
                <w:sz w:val="20"/>
                <w:lang w:val="en-US"/>
              </w:rPr>
              <w:instrText xml:space="preserve"> ADDIN EN.CITE.DATA </w:instrText>
            </w:r>
            <w:r w:rsidRPr="00252F22">
              <w:rPr>
                <w:rFonts w:asciiTheme="minorBidi" w:hAnsiTheme="minorBidi"/>
                <w:sz w:val="20"/>
                <w:lang w:val="en-US"/>
              </w:rPr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end"/>
            </w:r>
            <w:r w:rsidRPr="00252F22">
              <w:rPr>
                <w:rFonts w:asciiTheme="minorBidi" w:hAnsiTheme="minorBidi"/>
                <w:sz w:val="20"/>
                <w:lang w:val="en-US"/>
              </w:rPr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252F22">
              <w:rPr>
                <w:rFonts w:asciiTheme="minorBidi" w:hAnsiTheme="minorBidi"/>
                <w:noProof/>
                <w:sz w:val="20"/>
                <w:lang w:val="en-US"/>
              </w:rPr>
              <w:t>[2]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</w:tcPr>
          <w:p w14:paraId="1C8C3FA5" w14:textId="1EF2527E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</w:tcPr>
          <w:p w14:paraId="4B726F10" w14:textId="51537308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001BA128" w14:textId="0970C9C9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92" w:type="dxa"/>
            <w:gridSpan w:val="2"/>
          </w:tcPr>
          <w:p w14:paraId="4E9376C6" w14:textId="572746A5" w:rsidR="001B0990" w:rsidRPr="00252F22" w:rsidRDefault="00E40B76" w:rsidP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</w:rPr>
              <w:t>-</w:t>
            </w:r>
          </w:p>
        </w:tc>
        <w:tc>
          <w:tcPr>
            <w:tcW w:w="567" w:type="dxa"/>
          </w:tcPr>
          <w:p w14:paraId="0A40736F" w14:textId="6E95EB5C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65991335" w14:textId="087322A2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3C82C6B3" w14:textId="44045E38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000D90D5" w14:textId="769F5B1D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2379D9A7" w14:textId="5A776065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149F9DD6" w14:textId="30B9DC15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4A76C467" w14:textId="653CDFDA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49597CF5" w14:textId="6B64A04F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091B9F2B" w14:textId="0E66E90B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03B5F823" w14:textId="1D0705AB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76FCFD13" w14:textId="31712D37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20" w:type="dxa"/>
          </w:tcPr>
          <w:p w14:paraId="6285C21A" w14:textId="5DE06461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72" w:type="dxa"/>
          </w:tcPr>
          <w:p w14:paraId="4074578E" w14:textId="0477CF6F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1062" w:type="dxa"/>
          </w:tcPr>
          <w:p w14:paraId="4A4FC2F2" w14:textId="035D81E9" w:rsidR="001B0990" w:rsidRPr="00252F22" w:rsidRDefault="001B0990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361653" w:rsidRPr="00252F22" w14:paraId="43DF3C2E" w14:textId="77777777" w:rsidTr="6CED5357">
        <w:trPr>
          <w:trHeight w:val="546"/>
        </w:trPr>
        <w:tc>
          <w:tcPr>
            <w:tcW w:w="851" w:type="dxa"/>
          </w:tcPr>
          <w:p w14:paraId="3CCCF3F2" w14:textId="78E940E3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Rat</w:t>
            </w:r>
          </w:p>
        </w:tc>
        <w:tc>
          <w:tcPr>
            <w:tcW w:w="992" w:type="dxa"/>
          </w:tcPr>
          <w:p w14:paraId="1DB7535F" w14:textId="17136F01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 xml:space="preserve">Naqvi </w: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t>.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OYXF2aTwvQXV0aG9yPjxZZWFyPjIwMTk8L1llYXI+PElE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==
</w:fldData>
              </w:fldChar>
            </w:r>
            <w:r w:rsidRPr="00252F22">
              <w:rPr>
                <w:rFonts w:asciiTheme="minorBidi" w:hAnsiTheme="minorBidi"/>
                <w:sz w:val="20"/>
                <w:lang w:val="en-US"/>
              </w:rPr>
              <w:instrText xml:space="preserve"> ADDIN EN.CITE </w:instrTex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OYXF2aTwvQXV0aG9yPjxZZWFyPjIwMTk8L1llYXI+PElE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==
</w:fldData>
              </w:fldChar>
            </w:r>
            <w:r w:rsidRPr="00252F22">
              <w:rPr>
                <w:rFonts w:asciiTheme="minorBidi" w:hAnsiTheme="minorBidi"/>
                <w:sz w:val="20"/>
                <w:lang w:val="en-US"/>
              </w:rPr>
              <w:instrText xml:space="preserve"> ADDIN EN.CITE.DATA </w:instrText>
            </w:r>
            <w:r w:rsidRPr="00252F22">
              <w:rPr>
                <w:rFonts w:asciiTheme="minorBidi" w:hAnsiTheme="minorBidi"/>
                <w:sz w:val="20"/>
                <w:lang w:val="en-US"/>
              </w:rPr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end"/>
            </w:r>
            <w:r w:rsidRPr="00252F22">
              <w:rPr>
                <w:rFonts w:asciiTheme="minorBidi" w:hAnsiTheme="minorBidi"/>
                <w:sz w:val="20"/>
                <w:lang w:val="en-US"/>
              </w:rPr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252F22">
              <w:rPr>
                <w:rFonts w:asciiTheme="minorBidi" w:hAnsiTheme="minorBidi"/>
                <w:noProof/>
                <w:sz w:val="20"/>
                <w:lang w:val="en-US"/>
              </w:rPr>
              <w:t>[3]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</w:tcPr>
          <w:p w14:paraId="1D062FCB" w14:textId="580E131D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89" w:type="dxa"/>
          </w:tcPr>
          <w:p w14:paraId="11642EC7" w14:textId="2F001B66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</w:tcPr>
          <w:p w14:paraId="4B634C54" w14:textId="3227E60E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92" w:type="dxa"/>
            <w:gridSpan w:val="2"/>
          </w:tcPr>
          <w:p w14:paraId="6DA35562" w14:textId="18091E91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2E0F8B43" w14:textId="18955D0A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255E4A28" w14:textId="351F015B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2D4F9894" w14:textId="0183C6CC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619D3A82" w14:textId="376E1F35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67DA77C6" w14:textId="16AFF658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4331CC02" w14:textId="778A54D9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</w:tcPr>
          <w:p w14:paraId="686C43D6" w14:textId="10E60298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1C736427" w14:textId="62FE3B23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11D5E5DE" w14:textId="4E2F9737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55E023E1" w14:textId="12C8E93B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12CD4B5A" w14:textId="40A84484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20" w:type="dxa"/>
          </w:tcPr>
          <w:p w14:paraId="68D082A6" w14:textId="12594BC1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72" w:type="dxa"/>
          </w:tcPr>
          <w:p w14:paraId="22311B09" w14:textId="06BBEFC0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1062" w:type="dxa"/>
          </w:tcPr>
          <w:p w14:paraId="50E6DDFE" w14:textId="72E95AE9" w:rsidR="00361653" w:rsidRPr="00252F22" w:rsidRDefault="00361653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</w:tr>
      <w:tr w:rsidR="002B214E" w:rsidRPr="00252F22" w14:paraId="1E155538" w14:textId="77777777" w:rsidTr="6CED5357">
        <w:trPr>
          <w:trHeight w:val="566"/>
        </w:trPr>
        <w:tc>
          <w:tcPr>
            <w:tcW w:w="851" w:type="dxa"/>
          </w:tcPr>
          <w:p w14:paraId="6614818E" w14:textId="3B774B22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Rat</w:t>
            </w:r>
          </w:p>
        </w:tc>
        <w:tc>
          <w:tcPr>
            <w:tcW w:w="992" w:type="dxa"/>
          </w:tcPr>
          <w:p w14:paraId="3BBB246A" w14:textId="2E92A39A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Dunphy</w: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t xml:space="preserve"> et al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t>.</w:t>
            </w:r>
            <w:r w:rsidR="002B214E" w:rsidRPr="00252F22">
              <w:rPr>
                <w:rFonts w:asciiTheme="minorBidi" w:hAnsiTheme="minorBidi"/>
                <w:sz w:val="20"/>
                <w:lang w:val="en-US"/>
              </w:rPr>
              <w:fldChar w:fldCharType="begin"/>
            </w:r>
            <w:r w:rsidR="002B214E" w:rsidRPr="00252F22">
              <w:rPr>
                <w:rFonts w:asciiTheme="minorBidi" w:hAnsiTheme="minorBidi"/>
                <w:sz w:val="20"/>
                <w:lang w:val="en-US"/>
              </w:rPr>
              <w:instrText xml:space="preserve"> ADDIN EN.CITE &lt;EndNote&gt;&lt;Cite&gt;&lt;Author&gt;Dunphy&lt;/Author&gt;&lt;Year&gt;1998&lt;/Year&gt;&lt;IDText&gt;Tissue distribution of rat glucagon receptor and GLP-1 receptor gene expression&lt;/IDText&gt;&lt;DisplayText&gt;[4]&lt;/DisplayText&gt;&lt;record&gt;&lt;dates&gt;&lt;pub-dates&gt;&lt;date&gt;Jun 25&lt;/date&gt;&lt;/pub-dates&gt;&lt;year&gt;1998&lt;/year&gt;&lt;/dates&gt;&lt;keywords&gt;&lt;keyword&gt;Animals&lt;/keyword&gt;&lt;keyword&gt;Base Sequence&lt;/keyword&gt;&lt;keyword&gt;Blotting, Southern&lt;/keyword&gt;&lt;keyword&gt;DNA Primers&lt;/keyword&gt;&lt;keyword&gt;DNA Probes&lt;/keyword&gt;&lt;keyword&gt;Glucagon-Like Peptide-1 Receptor&lt;/keyword&gt;&lt;keyword&gt;Nucleic Acid Hybridization&lt;/keyword&gt;&lt;keyword&gt;Organ Specificity&lt;/keyword&gt;&lt;keyword&gt;RNA, Messenger&lt;/keyword&gt;&lt;keyword&gt;Rats&lt;/keyword&gt;&lt;keyword&gt;Rats, Sprague-Dawley&lt;/keyword&gt;&lt;keyword&gt;Receptors, Glucagon&lt;/keyword&gt;&lt;keyword&gt;Reverse Transcriptase Polymerase Chain Reaction&lt;/keyword&gt;&lt;keyword&gt;Sequence Homology, Nucleic Acid&lt;/keyword&gt;&lt;keyword&gt;Single-Strand Specific DNA and RNA Endonucleases&lt;/keyword&gt;&lt;/keywords&gt;&lt;urls&gt;&lt;related-urls&gt;&lt;url&gt;https://www.ncbi.nlm.nih.gov/pubmed/9723898&lt;/url&gt;&lt;/related-urls&gt;&lt;/urls&gt;&lt;isbn&gt;0303-7207&lt;/isbn&gt;&lt;titles&gt;&lt;title&gt;Tissue distribution of rat glucagon receptor and GLP-1 receptor gene expression&lt;/title&gt;&lt;secondary-title&gt;Mol Cell Endocrinol&lt;/secondary-title&gt;&lt;/titles&gt;&lt;pages&gt;179-86&lt;/pages&gt;&lt;number&gt;1-2&lt;/number&gt;&lt;contributors&gt;&lt;authors&gt;&lt;author&gt;Dunphy, J. L.&lt;/author&gt;&lt;author&gt;Taylor, R. G.&lt;/author&gt;&lt;author&gt;Fuller, P. J.&lt;/author&gt;&lt;/authors&gt;&lt;/contributors&gt;&lt;language&gt;eng&lt;/language&gt;&lt;added-date format="utc"&gt;1640172875&lt;/added-date&gt;&lt;ref-type name="Journal Article"&gt;17&lt;/ref-type&gt;&lt;auth-address&gt;Prince Henry&amp;apos;s Institute of Medical Research and Monash University, Department of Medicine, Monash Medical Centre, Clayton, Victoria, Australia.&lt;/auth-address&gt;&lt;rec-number&gt;49&lt;/rec-number&gt;&lt;last-updated-date format="utc"&gt;1640172875&lt;/last-updated-date&gt;&lt;accession-num&gt;9723898&lt;/accession-num&gt;&lt;electronic-resource-num&gt;10.1016/s0303-7207(98)00096-3&lt;/electronic-resource-num&gt;&lt;volume&gt;141&lt;/volume&gt;&lt;/record&gt;&lt;/Cite&gt;&lt;/EndNote&gt;</w:instrText>
            </w:r>
            <w:r w:rsidR="002B214E" w:rsidRPr="00252F22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="002B214E" w:rsidRPr="00252F22">
              <w:rPr>
                <w:rFonts w:asciiTheme="minorBidi" w:hAnsiTheme="minorBidi"/>
                <w:noProof/>
                <w:sz w:val="20"/>
                <w:lang w:val="en-US"/>
              </w:rPr>
              <w:t>[4]</w:t>
            </w:r>
            <w:r w:rsidR="002B214E" w:rsidRPr="00252F22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</w:tcPr>
          <w:p w14:paraId="1570CBB4" w14:textId="526B7806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89" w:type="dxa"/>
          </w:tcPr>
          <w:p w14:paraId="23438006" w14:textId="7FE862A8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6F933287" w14:textId="111DB721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425" w:type="dxa"/>
          </w:tcPr>
          <w:p w14:paraId="7D0668C3" w14:textId="3C071646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79EE0DA0" w14:textId="76EE587D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</w:tcPr>
          <w:p w14:paraId="3C8DBF04" w14:textId="30C5A42E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24E5DB17" w14:textId="29383A6D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</w:tcPr>
          <w:p w14:paraId="2112C4A5" w14:textId="6D262689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680EA5C3" w14:textId="6BA145C9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14FA100C" w14:textId="24FF1F24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</w:tcPr>
          <w:p w14:paraId="5846468B" w14:textId="6A5A69F0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1B0D2674" w14:textId="299F0F6E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6288EF74" w14:textId="561FB05F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709" w:type="dxa"/>
          </w:tcPr>
          <w:p w14:paraId="3A5721A3" w14:textId="18BE1C4F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3BB244A7" w14:textId="5050B679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41009DB9" w14:textId="43752D81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720" w:type="dxa"/>
          </w:tcPr>
          <w:p w14:paraId="4FAFA0FE" w14:textId="015F76C6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72" w:type="dxa"/>
          </w:tcPr>
          <w:p w14:paraId="1FC0017F" w14:textId="465C334A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1062" w:type="dxa"/>
          </w:tcPr>
          <w:p w14:paraId="24063B15" w14:textId="5A2881E9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2B214E" w:rsidRPr="00252F22" w14:paraId="3DDBB1DE" w14:textId="77777777" w:rsidTr="6CED5357">
        <w:trPr>
          <w:trHeight w:val="561"/>
        </w:trPr>
        <w:tc>
          <w:tcPr>
            <w:tcW w:w="851" w:type="dxa"/>
          </w:tcPr>
          <w:p w14:paraId="33730ED9" w14:textId="07252F7A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Rat</w:t>
            </w:r>
          </w:p>
        </w:tc>
        <w:tc>
          <w:tcPr>
            <w:tcW w:w="992" w:type="dxa"/>
          </w:tcPr>
          <w:p w14:paraId="600D7BF0" w14:textId="0E0C3539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 xml:space="preserve">Hansen </w: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t>.</w:t>
            </w:r>
            <w:r w:rsidR="002B214E" w:rsidRPr="00252F22">
              <w:rPr>
                <w:rFonts w:asciiTheme="minorBidi" w:hAnsiTheme="minorBidi"/>
                <w:sz w:val="20"/>
                <w:lang w:val="en-US"/>
              </w:rPr>
              <w:fldChar w:fldCharType="begin"/>
            </w:r>
            <w:r w:rsidR="002B214E" w:rsidRPr="00252F22">
              <w:rPr>
                <w:rFonts w:asciiTheme="minorBidi" w:hAnsiTheme="minorBidi"/>
                <w:sz w:val="20"/>
                <w:lang w:val="en-US"/>
              </w:rPr>
              <w:instrText xml:space="preserve"> ADDIN EN.CITE &lt;EndNote&gt;&lt;Cite&gt;&lt;Author&gt;Hansen&lt;/Author&gt;&lt;Year&gt;1995&lt;/Year&gt;&lt;IDText&gt;Glucagon receptor mRNA distribution in rat tissues&lt;/IDText&gt;&lt;DisplayText&gt;[5]&lt;/DisplayText&gt;&lt;record&gt;&lt;keywords&gt;&lt;keyword&gt;Animals&lt;/keyword&gt;&lt;keyword&gt;Female&lt;/keyword&gt;&lt;keyword&gt;In Vitro Techniques&lt;/keyword&gt;&lt;keyword&gt;Male&lt;/keyword&gt;&lt;keyword&gt;RNA, Messenger&lt;/keyword&gt;&lt;keyword&gt;Rats&lt;/keyword&gt;&lt;keyword&gt;Rats, Sprague-Dawley&lt;/keyword&gt;&lt;keyword&gt;Rats, Wistar&lt;/keyword&gt;&lt;keyword&gt;Receptors, Glucagon&lt;/keyword&gt;&lt;keyword&gt;Tissue Distribution&lt;/keyword&gt;&lt;/keywords&gt;&lt;urls&gt;&lt;related-urls&gt;&lt;url&gt;https://www.ncbi.nlm.nih.gov/pubmed/8532603&lt;/url&gt;&lt;/related-urls&gt;&lt;/urls&gt;&lt;isbn&gt;0196-9781&lt;/isbn&gt;&lt;titles&gt;&lt;title&gt;Glucagon receptor mRNA distribution in rat tissues&lt;/title&gt;&lt;secondary-title&gt;Peptides&lt;/secondary-title&gt;&lt;/titles&gt;&lt;pages&gt;1163-6&lt;/pages&gt;&lt;number&gt;6&lt;/number&gt;&lt;contributors&gt;&lt;authors&gt;&lt;author&gt;Hansen, L. H.&lt;/author&gt;&lt;author&gt;Abrahamsen, N.&lt;/author&gt;&lt;author&gt;Nishimura, E.&lt;/author&gt;&lt;/authors&gt;&lt;/contributors&gt;&lt;language&gt;eng&lt;/language&gt;&lt;added-date format="utc"&gt;1640511488&lt;/added-date&gt;&lt;ref-type name="Journal Article"&gt;17&lt;/ref-type&gt;&lt;auth-address&gt;Department of Molecular Signalling, Hagedorn Research Institute, Gentofte, Denmark.&lt;/auth-address&gt;&lt;dates&gt;&lt;year&gt;1995&lt;/year&gt;&lt;/dates&gt;&lt;rec-number&gt;50&lt;/rec-number&gt;&lt;last-updated-date format="utc"&gt;1640511488&lt;/last-updated-date&gt;&lt;accession-num&gt;8532603&lt;/accession-num&gt;&lt;electronic-resource-num&gt;10.1016/0196-9781(95)00078-x&lt;/electronic-resource-num&gt;&lt;volume&gt;16&lt;/volume&gt;&lt;/record&gt;&lt;/Cite&gt;&lt;/EndNote&gt;</w:instrText>
            </w:r>
            <w:r w:rsidR="002B214E" w:rsidRPr="00252F22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="002B214E" w:rsidRPr="00252F22">
              <w:rPr>
                <w:rFonts w:asciiTheme="minorBidi" w:hAnsiTheme="minorBidi"/>
                <w:noProof/>
                <w:sz w:val="20"/>
                <w:lang w:val="en-US"/>
              </w:rPr>
              <w:t>[5]</w:t>
            </w:r>
            <w:r w:rsidR="002B214E" w:rsidRPr="00252F22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</w:tcPr>
          <w:p w14:paraId="00588F9E" w14:textId="2D37D4F1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89" w:type="dxa"/>
          </w:tcPr>
          <w:p w14:paraId="608A4350" w14:textId="51F0EA01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334546A1" w14:textId="224E1B01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425" w:type="dxa"/>
          </w:tcPr>
          <w:p w14:paraId="03B36C4D" w14:textId="296ECBC2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154E8956" w14:textId="1A8B9584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00F76709" w14:textId="77F399BA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2E387FFD" w14:textId="575D7E4A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4892DDD5" w14:textId="38C2B154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45552050" w14:textId="2019B231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6DC57CD2" w14:textId="14D5D101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4C52635F" w14:textId="69BFC69D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</w:tcPr>
          <w:p w14:paraId="0FBB20AF" w14:textId="7D335829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709" w:type="dxa"/>
          </w:tcPr>
          <w:p w14:paraId="18E1A601" w14:textId="35CA2903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709" w:type="dxa"/>
          </w:tcPr>
          <w:p w14:paraId="23AA3255" w14:textId="27942558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5359A2AC" w14:textId="79695EDB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30C27860" w14:textId="5A68F91C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720" w:type="dxa"/>
          </w:tcPr>
          <w:p w14:paraId="2F90D730" w14:textId="08298343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72" w:type="dxa"/>
          </w:tcPr>
          <w:p w14:paraId="629C1DE2" w14:textId="3B9D5DE2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1062" w:type="dxa"/>
          </w:tcPr>
          <w:p w14:paraId="1A3351F4" w14:textId="1F2777F4" w:rsidR="00E7496B" w:rsidRPr="00252F22" w:rsidRDefault="00E7496B">
            <w:pPr>
              <w:rPr>
                <w:rFonts w:asciiTheme="minorBidi" w:hAnsiTheme="minorBidi"/>
                <w:sz w:val="20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</w:tr>
      <w:tr w:rsidR="003903BE" w:rsidRPr="00252F22" w14:paraId="4A5C0DE0" w14:textId="77777777" w:rsidTr="003903BE">
        <w:trPr>
          <w:trHeight w:val="561"/>
        </w:trPr>
        <w:tc>
          <w:tcPr>
            <w:tcW w:w="851" w:type="dxa"/>
            <w:shd w:val="clear" w:color="auto" w:fill="EAE7E4" w:themeFill="background2" w:themeFillTint="66"/>
          </w:tcPr>
          <w:p w14:paraId="2D86A561" w14:textId="41601655" w:rsidR="00305331" w:rsidRPr="00252F22" w:rsidRDefault="00305331" w:rsidP="007043C9">
            <w:pPr>
              <w:rPr>
                <w:rFonts w:asciiTheme="minorBidi" w:hAnsiTheme="minorBidi"/>
                <w:b/>
                <w:bCs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Mouse</w:t>
            </w:r>
          </w:p>
        </w:tc>
        <w:tc>
          <w:tcPr>
            <w:tcW w:w="992" w:type="dxa"/>
            <w:shd w:val="clear" w:color="auto" w:fill="EAE7E4" w:themeFill="background2" w:themeFillTint="66"/>
          </w:tcPr>
          <w:p w14:paraId="21834C23" w14:textId="1E45831D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proofErr w:type="spellStart"/>
            <w:r w:rsidRPr="00252F22">
              <w:rPr>
                <w:rFonts w:asciiTheme="minorBidi" w:hAnsiTheme="minorBidi"/>
                <w:sz w:val="20"/>
                <w:lang w:val="en-US"/>
              </w:rPr>
              <w:t>Söllner</w:t>
            </w:r>
            <w:proofErr w:type="spellEnd"/>
            <w:r w:rsidRPr="00252F22">
              <w:rPr>
                <w:rFonts w:asciiTheme="minorBidi" w:hAnsiTheme="minorBidi"/>
                <w:sz w:val="20"/>
                <w:lang w:val="en-US"/>
              </w:rPr>
              <w:t xml:space="preserve"> </w: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t>et al.</w: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fldChar w:fldCharType="begin"/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instrText xml:space="preserve"> ADDIN EN.CITE &lt;EndNote&gt;&lt;Cite&gt;&lt;Author&gt;Söllner&lt;/Author&gt;&lt;Year&gt;2017&lt;/Year&gt;&lt;IDText&gt;An RNA-Seq atlas of gene expression in mouse and rat normal tissues&lt;/IDText&gt;&lt;DisplayText&gt;[1]&lt;/DisplayText&gt;&lt;record&gt;&lt;dates&gt;&lt;pub-dates&gt;&lt;date&gt;12 12&lt;/date&gt;&lt;/pub-dates&gt;&lt;year&gt;2017&lt;/year&gt;&lt;/dates&gt;&lt;keywords&gt;&lt;keyword&gt;Animals&lt;/keyword&gt;&lt;keyword&gt;Genomics&lt;/keyword&gt;&lt;keyword&gt;Mice&lt;/keyword&gt;&lt;keyword&gt;Organ Specificity&lt;/keyword&gt;&lt;keyword&gt;RNA&lt;/keyword&gt;&lt;keyword&gt;Rats&lt;/keyword&gt;&lt;keyword&gt;Sequence Analysis, RNA&lt;/keyword&gt;&lt;keyword&gt;Transcriptome&lt;/keyword&gt;&lt;/keywords&gt;&lt;urls&gt;&lt;related-urls&gt;&lt;url&gt;https://www.ncbi.nlm.nih.gov/pubmed/29231921&lt;/url&gt;&lt;/related-urls&gt;&lt;/urls&gt;&lt;isbn&gt;2052-4463&lt;/isbn&gt;&lt;custom2&gt;PMC5726313&lt;/custom2&gt;&lt;titles&gt;&lt;title&gt;An RNA-Seq atlas of gene expression in mouse and rat normal tissues&lt;/title&gt;&lt;secondary-title&gt;Sci Data&lt;/secondary-title&gt;&lt;/titles&gt;&lt;pages&gt;170185&lt;/pages&gt;&lt;contributors&gt;&lt;authors&gt;&lt;author&gt;Söllner, J. F.&lt;/author&gt;&lt;author&gt;Leparc, G.&lt;/author&gt;&lt;author&gt;Hildebrandt, T.&lt;/author&gt;&lt;author&gt;Klein, H.&lt;/author&gt;&lt;author&gt;Thomas, L.&lt;/author&gt;&lt;author&gt;Stupka, E.&lt;/author&gt;&lt;author&gt;Simon, E.&lt;/author&gt;&lt;/authors&gt;&lt;/contributors&gt;&lt;edition&gt;20171212&lt;/edition&gt;&lt;language&gt;eng&lt;/language&gt;&lt;added-date format="utc"&gt;1640172508&lt;/added-date&gt;&lt;ref-type name="Journal Article"&gt;17&lt;/ref-type&gt;&lt;auth-address&gt;Target Discovery, Research Boehringer Ingelheim Pharma GmbH &amp;amp; CoKG, Biberach 88397, Germany. Integrative Transcriptomics, Center for Bioinformatics, University of Tübingen, 72076 Tübingen, Germany. Cardiometabolic Research, Research Boehringer Ingelheim Pharma GmbH &amp;amp; CoKG, Biberach 88397, Germany.&lt;/auth-address&gt;&lt;rec-number&gt;46&lt;/rec-number&gt;&lt;last-updated-date format="utc"&gt;1640172508&lt;/last-updated-date&gt;&lt;accession-num&gt;29231921&lt;/accession-num&gt;&lt;electronic-resource-num&gt;10.1038/sdata.2017.185&lt;/electronic-resource-num&gt;&lt;volume&gt;4&lt;/volume&gt;&lt;/record&gt;&lt;/Cite&gt;&lt;/EndNote&gt;</w:instrTex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fldChar w:fldCharType="separate"/>
            </w:r>
            <w:r w:rsidRPr="00252F22">
              <w:rPr>
                <w:rFonts w:asciiTheme="minorBidi" w:hAnsiTheme="minorBidi"/>
                <w:noProof/>
                <w:sz w:val="20"/>
                <w:lang w:val="en-US"/>
              </w:rPr>
              <w:t>[1]</w: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  <w:shd w:val="clear" w:color="auto" w:fill="EAE7E4" w:themeFill="background2" w:themeFillTint="66"/>
          </w:tcPr>
          <w:p w14:paraId="450CA2A5" w14:textId="6BC3A6E8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  <w:shd w:val="clear" w:color="auto" w:fill="EAE7E4" w:themeFill="background2" w:themeFillTint="66"/>
          </w:tcPr>
          <w:p w14:paraId="10C87C2B" w14:textId="4BE6F509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76504A7F" w14:textId="765343B1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92" w:type="dxa"/>
            <w:gridSpan w:val="2"/>
            <w:shd w:val="clear" w:color="auto" w:fill="EAE7E4" w:themeFill="background2" w:themeFillTint="66"/>
          </w:tcPr>
          <w:p w14:paraId="14EFC784" w14:textId="7076D4AD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DC5CDB3" w14:textId="179E0A24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38711A97" w14:textId="24F7CDF6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6615EAD2" w14:textId="51A529C3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71DE5D91" w14:textId="483FFE0C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7AB8775D" w14:textId="5A01F4E4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11C81603" w14:textId="181CA333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40121DE" w14:textId="1DADA33C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7A7D2500" w14:textId="295C081E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2E016BA9" w14:textId="4AB04023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078BF336" w14:textId="6699655D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1EFE16AA" w14:textId="25D29B25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EAE7E4" w:themeFill="background2" w:themeFillTint="66"/>
          </w:tcPr>
          <w:p w14:paraId="14B84C81" w14:textId="1B96A5AC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EAE7E4" w:themeFill="background2" w:themeFillTint="66"/>
          </w:tcPr>
          <w:p w14:paraId="7D5BB50B" w14:textId="7D5E790B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1062" w:type="dxa"/>
            <w:shd w:val="clear" w:color="auto" w:fill="EAE7E4" w:themeFill="background2" w:themeFillTint="66"/>
          </w:tcPr>
          <w:p w14:paraId="423D7270" w14:textId="2C5698BA" w:rsidR="00305331" w:rsidRPr="00252F22" w:rsidRDefault="00305331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3903BE" w:rsidRPr="00252F22" w14:paraId="711F17EB" w14:textId="77777777" w:rsidTr="003903BE">
        <w:trPr>
          <w:trHeight w:val="561"/>
        </w:trPr>
        <w:tc>
          <w:tcPr>
            <w:tcW w:w="851" w:type="dxa"/>
            <w:shd w:val="clear" w:color="auto" w:fill="EAE7E4" w:themeFill="background2" w:themeFillTint="66"/>
          </w:tcPr>
          <w:p w14:paraId="488D2663" w14:textId="112DE99F" w:rsidR="00AE2BE7" w:rsidRPr="00252F22" w:rsidRDefault="00AE2BE7" w:rsidP="007043C9">
            <w:pPr>
              <w:rPr>
                <w:rFonts w:asciiTheme="minorBidi" w:hAnsiTheme="minorBidi"/>
                <w:b/>
                <w:bCs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Mouse</w:t>
            </w:r>
          </w:p>
        </w:tc>
        <w:tc>
          <w:tcPr>
            <w:tcW w:w="992" w:type="dxa"/>
            <w:shd w:val="clear" w:color="auto" w:fill="EAE7E4" w:themeFill="background2" w:themeFillTint="66"/>
          </w:tcPr>
          <w:p w14:paraId="6A067FE6" w14:textId="29682845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 xml:space="preserve">Roller </w:t>
            </w:r>
            <w:r w:rsidRPr="00252F22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t>.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Sb2xsZXI8L0F1dGhvcj48WWVhcj4yMDIxPC9ZZWFyPjxJ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</w:fldData>
              </w:fldChar>
            </w:r>
            <w:r w:rsidRPr="00252F22">
              <w:rPr>
                <w:rFonts w:asciiTheme="minorBidi" w:hAnsiTheme="minorBidi"/>
                <w:sz w:val="20"/>
                <w:lang w:val="en-US"/>
              </w:rPr>
              <w:instrText xml:space="preserve"> ADDIN EN.CITE </w:instrTex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Sb2xsZXI8L0F1dGhvcj48WWVhcj4yMDIxPC9ZZWFyPjxJ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</w:fldData>
              </w:fldChar>
            </w:r>
            <w:r w:rsidRPr="00252F22">
              <w:rPr>
                <w:rFonts w:asciiTheme="minorBidi" w:hAnsiTheme="minorBidi"/>
                <w:sz w:val="20"/>
                <w:lang w:val="en-US"/>
              </w:rPr>
              <w:instrText xml:space="preserve"> ADDIN EN.CITE.DATA </w:instrText>
            </w:r>
            <w:r w:rsidRPr="00252F22">
              <w:rPr>
                <w:rFonts w:asciiTheme="minorBidi" w:hAnsiTheme="minorBidi"/>
                <w:sz w:val="20"/>
                <w:lang w:val="en-US"/>
              </w:rPr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end"/>
            </w:r>
            <w:r w:rsidRPr="00252F22">
              <w:rPr>
                <w:rFonts w:asciiTheme="minorBidi" w:hAnsiTheme="minorBidi"/>
                <w:sz w:val="20"/>
                <w:lang w:val="en-US"/>
              </w:rPr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252F22">
              <w:rPr>
                <w:rFonts w:asciiTheme="minorBidi" w:hAnsiTheme="minorBidi"/>
                <w:noProof/>
                <w:sz w:val="20"/>
                <w:lang w:val="en-US"/>
              </w:rPr>
              <w:t>[2]</w:t>
            </w:r>
            <w:r w:rsidRPr="00252F22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  <w:shd w:val="clear" w:color="auto" w:fill="EAE7E4" w:themeFill="background2" w:themeFillTint="66"/>
          </w:tcPr>
          <w:p w14:paraId="166595E4" w14:textId="1BDD98B0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  <w:shd w:val="clear" w:color="auto" w:fill="EAE7E4" w:themeFill="background2" w:themeFillTint="66"/>
          </w:tcPr>
          <w:p w14:paraId="5233FE8E" w14:textId="1F376591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2FB9664D" w14:textId="2B40260C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92" w:type="dxa"/>
            <w:gridSpan w:val="2"/>
            <w:shd w:val="clear" w:color="auto" w:fill="EAE7E4" w:themeFill="background2" w:themeFillTint="66"/>
          </w:tcPr>
          <w:p w14:paraId="04F5061A" w14:textId="1823344E" w:rsidR="00AE2BE7" w:rsidRPr="00252F22" w:rsidRDefault="00AE2BE7" w:rsidP="00E40B76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6F7B5D6" w14:textId="77562203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2807BAE5" w14:textId="3E63D47C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B99A919" w14:textId="16DB7B95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60F90FFA" w14:textId="2AB85D7B" w:rsidR="00AE2BE7" w:rsidRPr="00252F22" w:rsidRDefault="001D01DC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DE6D93D" w14:textId="6A38536B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2C28D6D2" w14:textId="0DE529A2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35C61214" w14:textId="2B7AE5B3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0AB0504D" w14:textId="24CAC032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290554F1" w14:textId="113C1289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C987984" w14:textId="489FD97A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107AA03D" w14:textId="3766F0A4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20" w:type="dxa"/>
            <w:shd w:val="clear" w:color="auto" w:fill="EAE7E4" w:themeFill="background2" w:themeFillTint="66"/>
          </w:tcPr>
          <w:p w14:paraId="4B61EB1F" w14:textId="032A9CD2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72" w:type="dxa"/>
            <w:shd w:val="clear" w:color="auto" w:fill="EAE7E4" w:themeFill="background2" w:themeFillTint="66"/>
          </w:tcPr>
          <w:p w14:paraId="0685EF7D" w14:textId="14CEE495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1062" w:type="dxa"/>
            <w:shd w:val="clear" w:color="auto" w:fill="EAE7E4" w:themeFill="background2" w:themeFillTint="66"/>
          </w:tcPr>
          <w:p w14:paraId="5B413F1D" w14:textId="6023D5C3" w:rsidR="00AE2BE7" w:rsidRPr="00252F22" w:rsidRDefault="00AE2BE7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3903BE" w:rsidRPr="00252F22" w14:paraId="29163199" w14:textId="77777777" w:rsidTr="003903BE">
        <w:trPr>
          <w:trHeight w:val="561"/>
        </w:trPr>
        <w:tc>
          <w:tcPr>
            <w:tcW w:w="851" w:type="dxa"/>
            <w:shd w:val="clear" w:color="auto" w:fill="EAE7E4" w:themeFill="background2" w:themeFillTint="66"/>
          </w:tcPr>
          <w:p w14:paraId="50E59126" w14:textId="59CC7C12" w:rsidR="00361653" w:rsidRPr="00252F22" w:rsidRDefault="00361653" w:rsidP="007043C9">
            <w:pPr>
              <w:rPr>
                <w:rFonts w:asciiTheme="minorBidi" w:hAnsiTheme="minorBidi"/>
                <w:b/>
                <w:bCs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Mouse</w:t>
            </w:r>
          </w:p>
        </w:tc>
        <w:tc>
          <w:tcPr>
            <w:tcW w:w="992" w:type="dxa"/>
            <w:shd w:val="clear" w:color="auto" w:fill="EAE7E4" w:themeFill="background2" w:themeFillTint="66"/>
          </w:tcPr>
          <w:p w14:paraId="11FE4589" w14:textId="14C09D67" w:rsidR="00361653" w:rsidRPr="00252F22" w:rsidRDefault="00361653" w:rsidP="007043C9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  <w:t xml:space="preserve">Naqvi </w:t>
            </w:r>
            <w:r w:rsidRPr="00252F22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>et al.</w:t>
            </w: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  <w:fldChar w:fldCharType="begin">
                <w:fldData xml:space="preserve">PEVuZE5vdGU+PENpdGU+PEF1dGhvcj5OYXF2aTwvQXV0aG9yPjxZZWFyPjIwMTk8L1llYXI+PElE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==
</w:fldData>
              </w:fldChar>
            </w: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  <w:instrText xml:space="preserve"> ADDIN EN.CITE </w:instrText>
            </w: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  <w:fldChar w:fldCharType="begin">
                <w:fldData xml:space="preserve">PEVuZE5vdGU+PENpdGU+PEF1dGhvcj5OYXF2aTwvQXV0aG9yPjxZZWFyPjIwMTk8L1llYXI+PElE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==
</w:fldData>
              </w:fldChar>
            </w: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  <w:instrText xml:space="preserve"> ADDIN EN.CITE.DATA </w:instrText>
            </w: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</w: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  <w:fldChar w:fldCharType="end"/>
            </w: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</w: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  <w:fldChar w:fldCharType="separate"/>
            </w:r>
            <w:r w:rsidRPr="00252F22">
              <w:rPr>
                <w:rFonts w:asciiTheme="minorBidi" w:hAnsiTheme="minorBidi"/>
                <w:noProof/>
                <w:sz w:val="20"/>
                <w:szCs w:val="20"/>
                <w:lang w:val="en-US"/>
              </w:rPr>
              <w:t>[3]</w:t>
            </w:r>
            <w:r w:rsidRPr="00252F22">
              <w:rPr>
                <w:rFonts w:asciiTheme="minorBidi" w:hAnsiTheme="minorBid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45" w:type="dxa"/>
            <w:shd w:val="clear" w:color="auto" w:fill="EAE7E4" w:themeFill="background2" w:themeFillTint="66"/>
          </w:tcPr>
          <w:p w14:paraId="62BE4D5E" w14:textId="3C632A3F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89" w:type="dxa"/>
            <w:shd w:val="clear" w:color="auto" w:fill="EAE7E4" w:themeFill="background2" w:themeFillTint="66"/>
          </w:tcPr>
          <w:p w14:paraId="39AAFC9F" w14:textId="435884B5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6FAA21B2" w14:textId="35E7FB15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92" w:type="dxa"/>
            <w:gridSpan w:val="2"/>
            <w:shd w:val="clear" w:color="auto" w:fill="EAE7E4" w:themeFill="background2" w:themeFillTint="66"/>
          </w:tcPr>
          <w:p w14:paraId="412A85BE" w14:textId="73897363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17599AE0" w14:textId="5B440411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63973679" w14:textId="5B5CDE36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3B11BB84" w14:textId="14C595E3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32537E96" w14:textId="7B13D7E3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82C0CD8" w14:textId="434E2909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5CF597D4" w14:textId="288904A1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54CE864B" w14:textId="2B835D78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1202C2C4" w14:textId="69A59B49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0EF692AD" w14:textId="11431F6E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2465B68A" w14:textId="5719859E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6D188EBE" w14:textId="0927E341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20" w:type="dxa"/>
            <w:shd w:val="clear" w:color="auto" w:fill="EAE7E4" w:themeFill="background2" w:themeFillTint="66"/>
          </w:tcPr>
          <w:p w14:paraId="6228FB38" w14:textId="5A45FAD2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72" w:type="dxa"/>
            <w:shd w:val="clear" w:color="auto" w:fill="EAE7E4" w:themeFill="background2" w:themeFillTint="66"/>
          </w:tcPr>
          <w:p w14:paraId="593A7845" w14:textId="49B42BB2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1062" w:type="dxa"/>
            <w:shd w:val="clear" w:color="auto" w:fill="EAE7E4" w:themeFill="background2" w:themeFillTint="66"/>
          </w:tcPr>
          <w:p w14:paraId="3324E29B" w14:textId="1FFD2A9A" w:rsidR="00361653" w:rsidRPr="00252F22" w:rsidRDefault="00361653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</w:tr>
      <w:tr w:rsidR="003903BE" w:rsidRPr="00252F22" w14:paraId="1A09CD7E" w14:textId="77777777" w:rsidTr="003903BE">
        <w:trPr>
          <w:trHeight w:val="561"/>
        </w:trPr>
        <w:tc>
          <w:tcPr>
            <w:tcW w:w="851" w:type="dxa"/>
            <w:shd w:val="clear" w:color="auto" w:fill="EAE7E4" w:themeFill="background2" w:themeFillTint="66"/>
          </w:tcPr>
          <w:p w14:paraId="53797387" w14:textId="4E580EBE" w:rsidR="000E1254" w:rsidRPr="00252F22" w:rsidRDefault="000E1254" w:rsidP="007043C9">
            <w:pPr>
              <w:rPr>
                <w:rFonts w:asciiTheme="minorBidi" w:hAnsiTheme="minorBidi"/>
                <w:b/>
                <w:bCs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b/>
                <w:bCs/>
                <w:sz w:val="20"/>
                <w:lang w:val="en-US"/>
              </w:rPr>
              <w:t>Mouse</w:t>
            </w:r>
          </w:p>
        </w:tc>
        <w:tc>
          <w:tcPr>
            <w:tcW w:w="992" w:type="dxa"/>
            <w:shd w:val="clear" w:color="auto" w:fill="EAE7E4" w:themeFill="background2" w:themeFillTint="66"/>
          </w:tcPr>
          <w:p w14:paraId="7551DDAD" w14:textId="757819FD" w:rsidR="000E1254" w:rsidRPr="00252F22" w:rsidRDefault="00890AAD" w:rsidP="007043C9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hyperlink r:id="rId10" w:history="1">
              <w:r w:rsidR="000E1254" w:rsidRPr="00252F22">
                <w:rPr>
                  <w:rStyle w:val="Hyperlink"/>
                  <w:rFonts w:asciiTheme="minorBidi" w:hAnsiTheme="minorBidi"/>
                  <w:color w:val="auto"/>
                  <w:sz w:val="20"/>
                  <w:szCs w:val="20"/>
                </w:rPr>
                <w:t xml:space="preserve">Tabula </w:t>
              </w:r>
            </w:hyperlink>
            <w:hyperlink r:id="rId11" w:history="1">
              <w:proofErr w:type="spellStart"/>
              <w:r w:rsidR="000E1254" w:rsidRPr="00252F22">
                <w:rPr>
                  <w:rStyle w:val="Hyperlink"/>
                  <w:rFonts w:asciiTheme="minorBidi" w:hAnsiTheme="minorBidi"/>
                  <w:color w:val="auto"/>
                  <w:sz w:val="20"/>
                  <w:szCs w:val="20"/>
                </w:rPr>
                <w:t>Muris</w:t>
              </w:r>
              <w:proofErr w:type="spellEnd"/>
            </w:hyperlink>
          </w:p>
        </w:tc>
        <w:tc>
          <w:tcPr>
            <w:tcW w:w="545" w:type="dxa"/>
            <w:shd w:val="clear" w:color="auto" w:fill="EAE7E4" w:themeFill="background2" w:themeFillTint="66"/>
          </w:tcPr>
          <w:p w14:paraId="60B23BAB" w14:textId="11040CE9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  <w:shd w:val="clear" w:color="auto" w:fill="EAE7E4" w:themeFill="background2" w:themeFillTint="66"/>
          </w:tcPr>
          <w:p w14:paraId="30A7F8D9" w14:textId="6370091B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37025B9F" w14:textId="0CB910DE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992" w:type="dxa"/>
            <w:gridSpan w:val="2"/>
            <w:shd w:val="clear" w:color="auto" w:fill="EAE7E4" w:themeFill="background2" w:themeFillTint="66"/>
          </w:tcPr>
          <w:p w14:paraId="3D696364" w14:textId="5FB34126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0F16D3C4" w14:textId="456A3CCE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79C6B0E9" w14:textId="17AB8D12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567DC903" w14:textId="5EA92327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3295675C" w14:textId="2954C576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28AB0426" w14:textId="342811B1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3CAE379" w14:textId="003B7445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59855F3D" w14:textId="03E81AB1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6CA38F88" w14:textId="7A549E70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59C65595" w14:textId="1B4F285C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28CE14AA" w14:textId="46CC13E2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04FB87F1" w14:textId="1E23A35D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20" w:type="dxa"/>
            <w:shd w:val="clear" w:color="auto" w:fill="EAE7E4" w:themeFill="background2" w:themeFillTint="66"/>
          </w:tcPr>
          <w:p w14:paraId="409AD549" w14:textId="583EED97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EAE7E4" w:themeFill="background2" w:themeFillTint="66"/>
          </w:tcPr>
          <w:p w14:paraId="0EF515DC" w14:textId="012DACA6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1062" w:type="dxa"/>
            <w:shd w:val="clear" w:color="auto" w:fill="EAE7E4" w:themeFill="background2" w:themeFillTint="66"/>
          </w:tcPr>
          <w:p w14:paraId="6B543F35" w14:textId="50451A45" w:rsidR="000E1254" w:rsidRPr="00252F22" w:rsidRDefault="000E1254" w:rsidP="007043C9">
            <w:pPr>
              <w:rPr>
                <w:rFonts w:asciiTheme="minorBidi" w:hAnsiTheme="minorBidi"/>
                <w:sz w:val="20"/>
                <w:lang w:val="en-US"/>
              </w:rPr>
            </w:pPr>
            <w:r w:rsidRPr="00252F2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</w:tbl>
    <w:p w14:paraId="5A11D55B" w14:textId="2E556AD6" w:rsidR="002B214E" w:rsidRPr="00252F22" w:rsidRDefault="002B214E" w:rsidP="6CED5357">
      <w:pPr>
        <w:rPr>
          <w:rFonts w:asciiTheme="minorBidi" w:hAnsiTheme="minorBidi"/>
          <w:sz w:val="20"/>
          <w:szCs w:val="20"/>
        </w:rPr>
      </w:pPr>
      <w:r w:rsidRPr="6CED5357">
        <w:rPr>
          <w:rFonts w:asciiTheme="minorBidi" w:hAnsiTheme="minorBidi"/>
          <w:sz w:val="20"/>
          <w:szCs w:val="20"/>
        </w:rPr>
        <w:t>GCGR</w:t>
      </w:r>
      <w:r w:rsidR="635D08BD" w:rsidRPr="6CED5357">
        <w:rPr>
          <w:rFonts w:asciiTheme="minorBidi" w:hAnsiTheme="minorBidi"/>
          <w:sz w:val="20"/>
          <w:szCs w:val="20"/>
        </w:rPr>
        <w:t>,</w:t>
      </w:r>
      <w:r w:rsidRPr="6CED5357">
        <w:rPr>
          <w:rFonts w:asciiTheme="minorBidi" w:hAnsiTheme="minorBidi"/>
          <w:sz w:val="20"/>
          <w:szCs w:val="20"/>
        </w:rPr>
        <w:t xml:space="preserve"> Glucagon receptor</w:t>
      </w:r>
      <w:r w:rsidR="1CDBD7FC" w:rsidRPr="6CED5357">
        <w:rPr>
          <w:rFonts w:asciiTheme="minorBidi" w:hAnsiTheme="minorBidi"/>
          <w:sz w:val="20"/>
          <w:szCs w:val="20"/>
        </w:rPr>
        <w:t>;</w:t>
      </w:r>
      <w:r w:rsidRPr="6CED5357">
        <w:rPr>
          <w:rFonts w:asciiTheme="minorBidi" w:hAnsiTheme="minorBidi"/>
          <w:sz w:val="20"/>
          <w:szCs w:val="20"/>
        </w:rPr>
        <w:t xml:space="preserve"> NA</w:t>
      </w:r>
      <w:r w:rsidR="19CD2A00" w:rsidRPr="6CED5357">
        <w:rPr>
          <w:rFonts w:asciiTheme="minorBidi" w:hAnsiTheme="minorBidi"/>
          <w:sz w:val="20"/>
          <w:szCs w:val="20"/>
        </w:rPr>
        <w:t xml:space="preserve">, </w:t>
      </w:r>
      <w:r w:rsidRPr="6CED5357">
        <w:rPr>
          <w:rFonts w:asciiTheme="minorBidi" w:hAnsiTheme="minorBidi"/>
          <w:sz w:val="20"/>
          <w:szCs w:val="20"/>
        </w:rPr>
        <w:t xml:space="preserve">not </w:t>
      </w:r>
      <w:r w:rsidR="002B22D4" w:rsidRPr="6CED5357">
        <w:rPr>
          <w:rFonts w:asciiTheme="minorBidi" w:hAnsiTheme="minorBidi"/>
          <w:sz w:val="20"/>
          <w:szCs w:val="20"/>
        </w:rPr>
        <w:t>available;</w:t>
      </w:r>
      <w:r w:rsidRPr="6CED5357">
        <w:rPr>
          <w:rFonts w:asciiTheme="minorBidi" w:hAnsiTheme="minorBidi"/>
          <w:sz w:val="20"/>
          <w:szCs w:val="20"/>
        </w:rPr>
        <w:t xml:space="preserve"> +</w:t>
      </w:r>
      <w:r w:rsidR="7E199034" w:rsidRPr="6CED5357">
        <w:rPr>
          <w:rFonts w:asciiTheme="minorBidi" w:hAnsiTheme="minorBidi"/>
          <w:sz w:val="20"/>
          <w:szCs w:val="20"/>
        </w:rPr>
        <w:t xml:space="preserve">, </w:t>
      </w:r>
      <w:r w:rsidR="002B22D4" w:rsidRPr="6CED5357">
        <w:rPr>
          <w:rFonts w:asciiTheme="minorBidi" w:hAnsiTheme="minorBidi"/>
          <w:sz w:val="20"/>
          <w:szCs w:val="20"/>
        </w:rPr>
        <w:t>expressed</w:t>
      </w:r>
      <w:r w:rsidR="173D889F" w:rsidRPr="6CED5357">
        <w:rPr>
          <w:rFonts w:asciiTheme="minorBidi" w:hAnsiTheme="minorBidi"/>
          <w:sz w:val="20"/>
          <w:szCs w:val="20"/>
        </w:rPr>
        <w:t>;</w:t>
      </w:r>
      <w:r w:rsidR="002B22D4" w:rsidRPr="6CED5357">
        <w:rPr>
          <w:rFonts w:asciiTheme="minorBidi" w:hAnsiTheme="minorBidi"/>
          <w:sz w:val="20"/>
          <w:szCs w:val="20"/>
        </w:rPr>
        <w:t xml:space="preserve"> </w:t>
      </w:r>
      <w:r w:rsidRPr="6CED5357">
        <w:rPr>
          <w:rFonts w:asciiTheme="minorBidi" w:hAnsiTheme="minorBidi"/>
          <w:sz w:val="20"/>
          <w:szCs w:val="20"/>
        </w:rPr>
        <w:t xml:space="preserve"> -</w:t>
      </w:r>
      <w:r w:rsidR="41C5FB4B" w:rsidRPr="6CED5357">
        <w:rPr>
          <w:rFonts w:asciiTheme="minorBidi" w:hAnsiTheme="minorBidi"/>
          <w:sz w:val="20"/>
          <w:szCs w:val="20"/>
        </w:rPr>
        <w:t xml:space="preserve">, </w:t>
      </w:r>
      <w:r w:rsidR="002B22D4" w:rsidRPr="6CED5357">
        <w:rPr>
          <w:rFonts w:asciiTheme="minorBidi" w:hAnsiTheme="minorBidi"/>
          <w:sz w:val="20"/>
          <w:szCs w:val="20"/>
        </w:rPr>
        <w:t>not expressed</w:t>
      </w:r>
      <w:r w:rsidR="22BD2CD1" w:rsidRPr="6CED5357">
        <w:rPr>
          <w:rFonts w:asciiTheme="minorBidi" w:hAnsiTheme="minorBidi"/>
          <w:sz w:val="20"/>
          <w:szCs w:val="20"/>
        </w:rPr>
        <w:t>;</w:t>
      </w:r>
      <w:r w:rsidR="002B22D4" w:rsidRPr="6CED5357">
        <w:rPr>
          <w:rFonts w:asciiTheme="minorBidi" w:hAnsiTheme="minorBidi"/>
          <w:sz w:val="20"/>
          <w:szCs w:val="20"/>
        </w:rPr>
        <w:t xml:space="preserve"> </w:t>
      </w:r>
      <w:r w:rsidRPr="6CED5357">
        <w:rPr>
          <w:rFonts w:asciiTheme="minorBidi" w:hAnsiTheme="minorBidi"/>
          <w:sz w:val="20"/>
          <w:szCs w:val="20"/>
        </w:rPr>
        <w:t>+/-</w:t>
      </w:r>
      <w:r w:rsidR="002B22D4" w:rsidRPr="6CED5357">
        <w:rPr>
          <w:rFonts w:asciiTheme="minorBidi" w:hAnsiTheme="minorBidi"/>
          <w:sz w:val="20"/>
          <w:szCs w:val="20"/>
        </w:rPr>
        <w:t xml:space="preserve"> </w:t>
      </w:r>
      <w:r w:rsidR="1D1694F1" w:rsidRPr="6CED5357">
        <w:rPr>
          <w:rFonts w:asciiTheme="minorBidi" w:hAnsiTheme="minorBidi"/>
          <w:sz w:val="20"/>
          <w:szCs w:val="20"/>
        </w:rPr>
        <w:t xml:space="preserve">, </w:t>
      </w:r>
      <w:r w:rsidR="00CE4247" w:rsidRPr="6CED5357">
        <w:rPr>
          <w:rFonts w:asciiTheme="minorBidi" w:hAnsiTheme="minorBidi"/>
          <w:sz w:val="20"/>
          <w:szCs w:val="20"/>
        </w:rPr>
        <w:t>possibly expressed</w:t>
      </w:r>
    </w:p>
    <w:p w14:paraId="2F1016E2" w14:textId="77777777" w:rsidR="002B214E" w:rsidRPr="00252F22" w:rsidRDefault="002B214E">
      <w:pPr>
        <w:rPr>
          <w:rFonts w:asciiTheme="minorBidi" w:hAnsiTheme="minorBidi"/>
          <w:sz w:val="20"/>
        </w:rPr>
      </w:pPr>
    </w:p>
    <w:p w14:paraId="4A48876A" w14:textId="77777777" w:rsidR="002B214E" w:rsidRPr="00252F22" w:rsidRDefault="002B214E" w:rsidP="002B214E">
      <w:pPr>
        <w:pStyle w:val="EndNoteBibliography"/>
        <w:spacing w:after="0"/>
        <w:rPr>
          <w:rFonts w:asciiTheme="minorBidi" w:hAnsiTheme="minorBidi" w:cstheme="minorBidi"/>
        </w:rPr>
      </w:pPr>
      <w:r w:rsidRPr="00252F22">
        <w:rPr>
          <w:rFonts w:asciiTheme="minorBidi" w:hAnsiTheme="minorBidi" w:cstheme="minorBidi"/>
          <w:sz w:val="20"/>
        </w:rPr>
        <w:fldChar w:fldCharType="begin"/>
      </w:r>
      <w:r w:rsidRPr="00252F22">
        <w:rPr>
          <w:rFonts w:asciiTheme="minorBidi" w:hAnsiTheme="minorBidi" w:cstheme="minorBidi"/>
          <w:sz w:val="20"/>
        </w:rPr>
        <w:instrText xml:space="preserve"> ADDIN EN.REFLIST </w:instrText>
      </w:r>
      <w:r w:rsidRPr="00252F22">
        <w:rPr>
          <w:rFonts w:asciiTheme="minorBidi" w:hAnsiTheme="minorBidi" w:cstheme="minorBidi"/>
          <w:sz w:val="20"/>
        </w:rPr>
        <w:fldChar w:fldCharType="separate"/>
      </w:r>
      <w:r w:rsidRPr="00252F22">
        <w:rPr>
          <w:rFonts w:asciiTheme="minorBidi" w:hAnsiTheme="minorBidi" w:cstheme="minorBidi"/>
        </w:rPr>
        <w:t>1.</w:t>
      </w:r>
      <w:r w:rsidRPr="00252F22">
        <w:rPr>
          <w:rFonts w:asciiTheme="minorBidi" w:hAnsiTheme="minorBidi" w:cstheme="minorBidi"/>
        </w:rPr>
        <w:tab/>
        <w:t>Söllner JF, Leparc G, Hildebrandt T, Klein H, Thomas L, Stupka E, et al. An RNA-Seq atlas of gene expression in mouse and rat normal tissues. Sci Data. 2017;4:170185. Epub 20171212. doi: 10.1038/sdata.2017.185. PubMed PMID: 29231921; PubMed Central PMCID: PMCPMC5726313.</w:t>
      </w:r>
    </w:p>
    <w:p w14:paraId="56045F26" w14:textId="77777777" w:rsidR="002B214E" w:rsidRPr="00252F22" w:rsidRDefault="002B214E" w:rsidP="002B214E">
      <w:pPr>
        <w:pStyle w:val="EndNoteBibliography"/>
        <w:spacing w:after="0"/>
        <w:rPr>
          <w:rFonts w:asciiTheme="minorBidi" w:hAnsiTheme="minorBidi" w:cstheme="minorBidi"/>
        </w:rPr>
      </w:pPr>
      <w:r w:rsidRPr="00252F22">
        <w:rPr>
          <w:rFonts w:asciiTheme="minorBidi" w:hAnsiTheme="minorBidi" w:cstheme="minorBidi"/>
        </w:rPr>
        <w:t>2.</w:t>
      </w:r>
      <w:r w:rsidRPr="00252F22">
        <w:rPr>
          <w:rFonts w:asciiTheme="minorBidi" w:hAnsiTheme="minorBidi" w:cstheme="minorBidi"/>
        </w:rPr>
        <w:tab/>
        <w:t>Roller M, Stamper E, Villar D, Izuogu O, Martin F, Redmond AM, et al. LINE retrotransposons characterize mammalian tissue-specific and evolutionarily dynamic regulatory regions. Genome Biol. 2021;22(1):62. Epub 20210218. doi: 10.1186/s13059-021-02260-y. PubMed PMID: 33602314; PubMed Central PMCID: PMCPMC7890895.</w:t>
      </w:r>
    </w:p>
    <w:p w14:paraId="08DAF257" w14:textId="77777777" w:rsidR="002B214E" w:rsidRPr="00252F22" w:rsidRDefault="002B214E" w:rsidP="002B214E">
      <w:pPr>
        <w:pStyle w:val="EndNoteBibliography"/>
        <w:spacing w:after="0"/>
        <w:rPr>
          <w:rFonts w:asciiTheme="minorBidi" w:hAnsiTheme="minorBidi" w:cstheme="minorBidi"/>
        </w:rPr>
      </w:pPr>
      <w:r w:rsidRPr="00252F22">
        <w:rPr>
          <w:rFonts w:asciiTheme="minorBidi" w:hAnsiTheme="minorBidi" w:cstheme="minorBidi"/>
        </w:rPr>
        <w:t>3.</w:t>
      </w:r>
      <w:r w:rsidRPr="00252F22">
        <w:rPr>
          <w:rFonts w:asciiTheme="minorBidi" w:hAnsiTheme="minorBidi" w:cstheme="minorBidi"/>
        </w:rPr>
        <w:tab/>
        <w:t>Naqvi S, Godfrey AK, Hughes JF, Goodheart ML, Mitchell RN, Page DC. Conservation, acquisition, and functional impact of sex-biased gene expression in mammals. Science. 2019;365(6450). doi: 10.1126/science.aaw7317. PubMed PMID: 31320509; PubMed Central PMCID: PMCPMC6896219.</w:t>
      </w:r>
    </w:p>
    <w:p w14:paraId="190D0A1F" w14:textId="77777777" w:rsidR="002B214E" w:rsidRPr="00252F22" w:rsidRDefault="002B214E" w:rsidP="002B214E">
      <w:pPr>
        <w:pStyle w:val="EndNoteBibliography"/>
        <w:spacing w:after="0"/>
        <w:rPr>
          <w:rFonts w:asciiTheme="minorBidi" w:hAnsiTheme="minorBidi" w:cstheme="minorBidi"/>
        </w:rPr>
      </w:pPr>
      <w:r w:rsidRPr="00252F22">
        <w:rPr>
          <w:rFonts w:asciiTheme="minorBidi" w:hAnsiTheme="minorBidi" w:cstheme="minorBidi"/>
        </w:rPr>
        <w:t>4.</w:t>
      </w:r>
      <w:r w:rsidRPr="00252F22">
        <w:rPr>
          <w:rFonts w:asciiTheme="minorBidi" w:hAnsiTheme="minorBidi" w:cstheme="minorBidi"/>
        </w:rPr>
        <w:tab/>
        <w:t>Dunphy JL, Taylor RG, Fuller PJ. Tissue distribution of rat glucagon receptor and GLP-1 receptor gene expression. Mol Cell Endocrinol. 1998;141(1-2):179-86. doi: 10.1016/s0303-7207(98)00096-3. PubMed PMID: 9723898.</w:t>
      </w:r>
    </w:p>
    <w:p w14:paraId="478C1AA8" w14:textId="77777777" w:rsidR="002B214E" w:rsidRPr="00252F22" w:rsidRDefault="002B214E" w:rsidP="002B214E">
      <w:pPr>
        <w:pStyle w:val="EndNoteBibliography"/>
        <w:rPr>
          <w:rFonts w:asciiTheme="minorBidi" w:hAnsiTheme="minorBidi" w:cstheme="minorBidi"/>
        </w:rPr>
      </w:pPr>
      <w:r w:rsidRPr="00252F22">
        <w:rPr>
          <w:rFonts w:asciiTheme="minorBidi" w:hAnsiTheme="minorBidi" w:cstheme="minorBidi"/>
        </w:rPr>
        <w:t>5.</w:t>
      </w:r>
      <w:r w:rsidRPr="00252F22">
        <w:rPr>
          <w:rFonts w:asciiTheme="minorBidi" w:hAnsiTheme="minorBidi" w:cstheme="minorBidi"/>
        </w:rPr>
        <w:tab/>
        <w:t>Hansen LH, Abrahamsen N, Nishimura E. Glucagon receptor mRNA distribution in rat tissues. Peptides. 1995;16(6):1163-6. doi: 10.1016/0196-9781(95)00078-x. PubMed PMID: 8532603.</w:t>
      </w:r>
    </w:p>
    <w:p w14:paraId="0CFF7AF6" w14:textId="244A0AC6" w:rsidR="00890AAD" w:rsidRPr="00252F22" w:rsidRDefault="002B214E" w:rsidP="002B214E">
      <w:pPr>
        <w:rPr>
          <w:rFonts w:asciiTheme="minorBidi" w:hAnsiTheme="minorBidi"/>
          <w:sz w:val="20"/>
        </w:rPr>
      </w:pPr>
      <w:r w:rsidRPr="00252F22">
        <w:rPr>
          <w:rFonts w:asciiTheme="minorBidi" w:hAnsiTheme="minorBidi"/>
          <w:sz w:val="20"/>
        </w:rPr>
        <w:fldChar w:fldCharType="end"/>
      </w:r>
    </w:p>
    <w:sectPr w:rsidR="00890AAD" w:rsidRPr="00252F22" w:rsidSect="00E7496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A5CFC" w14:textId="77777777" w:rsidR="00890AAD" w:rsidRDefault="00890AAD" w:rsidP="0011047C">
      <w:pPr>
        <w:spacing w:after="0" w:line="240" w:lineRule="auto"/>
      </w:pPr>
      <w:r>
        <w:separator/>
      </w:r>
    </w:p>
  </w:endnote>
  <w:endnote w:type="continuationSeparator" w:id="0">
    <w:p w14:paraId="15E9BB38" w14:textId="77777777" w:rsidR="00890AAD" w:rsidRDefault="00890AAD" w:rsidP="0011047C">
      <w:pPr>
        <w:spacing w:after="0" w:line="240" w:lineRule="auto"/>
      </w:pPr>
      <w:r>
        <w:continuationSeparator/>
      </w:r>
    </w:p>
  </w:endnote>
  <w:endnote w:type="continuationNotice" w:id="1">
    <w:p w14:paraId="6D06B1C3" w14:textId="77777777" w:rsidR="00890AAD" w:rsidRDefault="00890A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is For Office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7CB01" w14:textId="77777777" w:rsidR="00890AAD" w:rsidRDefault="00890AAD" w:rsidP="0011047C">
      <w:pPr>
        <w:spacing w:after="0" w:line="240" w:lineRule="auto"/>
      </w:pPr>
      <w:r>
        <w:separator/>
      </w:r>
    </w:p>
  </w:footnote>
  <w:footnote w:type="continuationSeparator" w:id="0">
    <w:p w14:paraId="235C4913" w14:textId="77777777" w:rsidR="00890AAD" w:rsidRDefault="00890AAD" w:rsidP="0011047C">
      <w:pPr>
        <w:spacing w:after="0" w:line="240" w:lineRule="auto"/>
      </w:pPr>
      <w:r>
        <w:continuationSeparator/>
      </w:r>
    </w:p>
  </w:footnote>
  <w:footnote w:type="continuationNotice" w:id="1">
    <w:p w14:paraId="3CB3803F" w14:textId="77777777" w:rsidR="00890AAD" w:rsidRDefault="00890A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is For Offic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7496B"/>
    <w:rsid w:val="000E1254"/>
    <w:rsid w:val="0010281C"/>
    <w:rsid w:val="0011047C"/>
    <w:rsid w:val="001B0990"/>
    <w:rsid w:val="001D01DC"/>
    <w:rsid w:val="001F46F4"/>
    <w:rsid w:val="00221773"/>
    <w:rsid w:val="00242A74"/>
    <w:rsid w:val="00252F22"/>
    <w:rsid w:val="002B214E"/>
    <w:rsid w:val="002B22D4"/>
    <w:rsid w:val="00305331"/>
    <w:rsid w:val="00361653"/>
    <w:rsid w:val="003903BE"/>
    <w:rsid w:val="00484571"/>
    <w:rsid w:val="007043C9"/>
    <w:rsid w:val="00737DB7"/>
    <w:rsid w:val="007E7693"/>
    <w:rsid w:val="0080428C"/>
    <w:rsid w:val="00814A27"/>
    <w:rsid w:val="00845825"/>
    <w:rsid w:val="00877533"/>
    <w:rsid w:val="00890AAD"/>
    <w:rsid w:val="00891BE0"/>
    <w:rsid w:val="008C76EB"/>
    <w:rsid w:val="00990656"/>
    <w:rsid w:val="00994FB5"/>
    <w:rsid w:val="009B1C57"/>
    <w:rsid w:val="00A22369"/>
    <w:rsid w:val="00AE2BE7"/>
    <w:rsid w:val="00BF4524"/>
    <w:rsid w:val="00C4219D"/>
    <w:rsid w:val="00CE4247"/>
    <w:rsid w:val="00D84A86"/>
    <w:rsid w:val="00E40B76"/>
    <w:rsid w:val="00E7496B"/>
    <w:rsid w:val="00F61089"/>
    <w:rsid w:val="00FE51C7"/>
    <w:rsid w:val="173D889F"/>
    <w:rsid w:val="19CD2A00"/>
    <w:rsid w:val="1CDBD7FC"/>
    <w:rsid w:val="1D1694F1"/>
    <w:rsid w:val="22BD2CD1"/>
    <w:rsid w:val="404FA50A"/>
    <w:rsid w:val="41C5FB4B"/>
    <w:rsid w:val="635D08BD"/>
    <w:rsid w:val="6CED5357"/>
    <w:rsid w:val="7E199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4C6E9"/>
  <w15:chartTrackingRefBased/>
  <w15:docId w15:val="{16062A57-B73C-4E03-9FCA-79ECD9299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B214E"/>
    <w:pPr>
      <w:spacing w:after="0"/>
      <w:jc w:val="center"/>
    </w:pPr>
    <w:rPr>
      <w:rFonts w:ascii="Apis For Office" w:hAnsi="Apis For Office" w:cs="Apis For Office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14E"/>
    <w:rPr>
      <w:rFonts w:ascii="Apis For Office" w:hAnsi="Apis For Office" w:cs="Apis For Office"/>
      <w:noProof/>
    </w:rPr>
  </w:style>
  <w:style w:type="paragraph" w:customStyle="1" w:styleId="EndNoteBibliography">
    <w:name w:val="EndNote Bibliography"/>
    <w:basedOn w:val="Normal"/>
    <w:link w:val="EndNoteBibliographyChar"/>
    <w:rsid w:val="002B214E"/>
    <w:pPr>
      <w:spacing w:line="240" w:lineRule="auto"/>
    </w:pPr>
    <w:rPr>
      <w:rFonts w:ascii="Apis For Office" w:hAnsi="Apis For Office" w:cs="Apis For Office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214E"/>
    <w:rPr>
      <w:rFonts w:ascii="Apis For Office" w:hAnsi="Apis For Office" w:cs="Apis For Office"/>
      <w:noProof/>
    </w:rPr>
  </w:style>
  <w:style w:type="character" w:styleId="Hyperlink">
    <w:name w:val="Hyperlink"/>
    <w:basedOn w:val="DefaultParagraphFont"/>
    <w:uiPriority w:val="99"/>
    <w:unhideWhenUsed/>
    <w:rsid w:val="007043C9"/>
    <w:rPr>
      <w:color w:val="005AD2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04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47C"/>
  </w:style>
  <w:style w:type="paragraph" w:styleId="Footer">
    <w:name w:val="footer"/>
    <w:basedOn w:val="Normal"/>
    <w:link w:val="FooterChar"/>
    <w:uiPriority w:val="99"/>
    <w:unhideWhenUsed/>
    <w:rsid w:val="001104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0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tabula-muris.ds.czbiohub.org/" TargetMode="External"/><Relationship Id="rId5" Type="http://schemas.openxmlformats.org/officeDocument/2006/relationships/styles" Target="styles.xml"/><Relationship Id="rId10" Type="http://schemas.openxmlformats.org/officeDocument/2006/relationships/hyperlink" Target="https://tabula-muris.ds.czbiohub.org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1BB0F65F85194FBD56B9A93F590C8C" ma:contentTypeVersion="8" ma:contentTypeDescription="Create a new document." ma:contentTypeScope="" ma:versionID="529e2102936497d35d66ef9cf0a2b89b">
  <xsd:schema xmlns:xsd="http://www.w3.org/2001/XMLSchema" xmlns:xs="http://www.w3.org/2001/XMLSchema" xmlns:p="http://schemas.microsoft.com/office/2006/metadata/properties" xmlns:ns2="926a81dc-1c6b-4305-9df6-d94bdf672817" targetNamespace="http://schemas.microsoft.com/office/2006/metadata/properties" ma:root="true" ma:fieldsID="c675749461f4b627ec1b2c8feef13b17" ns2:_="">
    <xsd:import namespace="926a81dc-1c6b-4305-9df6-d94bdf6728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a81dc-1c6b-4305-9df6-d94bdf6728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4A2340-43D1-40C1-8A16-CB233E45CB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8BF798-0103-4208-949A-070C4756C3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a81dc-1c6b-4305-9df6-d94bdf6728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9158F4-17F6-49D6-B204-EC4AEDFA9F6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0</Words>
  <Characters>8095</Characters>
  <Application>Microsoft Office Word</Application>
  <DocSecurity>4</DocSecurity>
  <Lines>67</Lines>
  <Paragraphs>18</Paragraphs>
  <ScaleCrop>false</ScaleCrop>
  <Company>Novo Nordisk</Company>
  <LinksUpToDate>false</LinksUpToDate>
  <CharactersWithSpaces>9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DC (Charlotta D. de la Cour)</dc:creator>
  <cp:keywords/>
  <dc:description/>
  <cp:lastModifiedBy>CDDC (Charlotta D. de la Cour)</cp:lastModifiedBy>
  <cp:revision>5</cp:revision>
  <dcterms:created xsi:type="dcterms:W3CDTF">2022-01-17T18:13:00Z</dcterms:created>
  <dcterms:modified xsi:type="dcterms:W3CDTF">2022-01-18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1BB0F65F85194FBD56B9A93F590C8C</vt:lpwstr>
  </property>
</Properties>
</file>